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31DE97"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65053"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B84049"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5927ED"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52C890"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379839"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229CFD"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5A0FA8"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164512"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66B7A5"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1E1EF6"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68D4E5"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C25AE0"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21045E"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592733"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59E25A"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A9B581"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0E691A"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3D56D3" w:rsidR="006E5FE2"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38C853" w:rsidR="006E5FE2"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A7CC66"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B02F84"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F09933"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1B2343"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4200BC"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660D08"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32AB78"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041076"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02A5D8" w:rsidR="00930A31"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3F3649" w:rsidR="00FB3483" w:rsidRPr="00930A31" w:rsidRDefault="008D485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AE12932" w:rsidR="00077B44"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996039"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8771FC"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0EE1A2"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696177"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313F3F"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C1BDE1"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7BF68C" w:rsidR="00930A31" w:rsidRPr="00930A31" w:rsidRDefault="008D485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2BA496B" w:rsidR="00947707" w:rsidRPr="00930A31" w:rsidRDefault="008D485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810AC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5300"/>
    <w:rsid w:val="00550BF1"/>
    <w:rsid w:val="0059028D"/>
    <w:rsid w:val="005979B8"/>
    <w:rsid w:val="006E5FE2"/>
    <w:rsid w:val="006F3BA6"/>
    <w:rsid w:val="00726794"/>
    <w:rsid w:val="0077253C"/>
    <w:rsid w:val="008412D5"/>
    <w:rsid w:val="008A3EAE"/>
    <w:rsid w:val="008D4852"/>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F838899D0E3E439E48907D50682D13" ma:contentTypeVersion="14" ma:contentTypeDescription="Create a new document." ma:contentTypeScope="" ma:versionID="d54ca41fbba58d3281c33c6f9f4b42f8">
  <xsd:schema xmlns:xsd="http://www.w3.org/2001/XMLSchema" xmlns:xs="http://www.w3.org/2001/XMLSchema" xmlns:p="http://schemas.microsoft.com/office/2006/metadata/properties" xmlns:ns3="760d0dc2-c549-478a-87e6-7402053f4d1e" xmlns:ns4="9cb89149-d356-4dfe-b5cb-eb6d0eceb645" targetNamespace="http://schemas.microsoft.com/office/2006/metadata/properties" ma:root="true" ma:fieldsID="f417bc4ed9751d5af5867ebdfdc5098d" ns3:_="" ns4:_="">
    <xsd:import namespace="760d0dc2-c549-478a-87e6-7402053f4d1e"/>
    <xsd:import namespace="9cb89149-d356-4dfe-b5cb-eb6d0eceb6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0d0dc2-c549-478a-87e6-7402053f4d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cb89149-d356-4dfe-b5cb-eb6d0eceb6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41A09E-F955-4CF1-A599-6EF1FA813BA7}">
  <ds:schemaRefs>
    <ds:schemaRef ds:uri="http://purl.org/dc/elements/1.1/"/>
    <ds:schemaRef ds:uri="9cb89149-d356-4dfe-b5cb-eb6d0eceb645"/>
    <ds:schemaRef ds:uri="http://purl.org/dc/dcmitype/"/>
    <ds:schemaRef ds:uri="http://purl.org/dc/terms/"/>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760d0dc2-c549-478a-87e6-7402053f4d1e"/>
    <ds:schemaRef ds:uri="http://www.w3.org/XML/1998/namespace"/>
  </ds:schemaRefs>
</ds:datastoreItem>
</file>

<file path=customXml/itemProps2.xml><?xml version="1.0" encoding="utf-8"?>
<ds:datastoreItem xmlns:ds="http://schemas.openxmlformats.org/officeDocument/2006/customXml" ds:itemID="{02C0228D-2669-49E8-AFDA-E2474E0B9F47}">
  <ds:schemaRefs>
    <ds:schemaRef ds:uri="http://schemas.microsoft.com/sharepoint/v3/contenttype/forms"/>
  </ds:schemaRefs>
</ds:datastoreItem>
</file>

<file path=customXml/itemProps3.xml><?xml version="1.0" encoding="utf-8"?>
<ds:datastoreItem xmlns:ds="http://schemas.openxmlformats.org/officeDocument/2006/customXml" ds:itemID="{C172970C-ADD3-4231-BFE8-F9B0EEE82F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0d0dc2-c549-478a-87e6-7402053f4d1e"/>
    <ds:schemaRef ds:uri="9cb89149-d356-4dfe-b5cb-eb6d0eceb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rriel, Sam</cp:lastModifiedBy>
  <cp:revision>2</cp:revision>
  <cp:lastPrinted>2020-11-24T03:02:00Z</cp:lastPrinted>
  <dcterms:created xsi:type="dcterms:W3CDTF">2021-12-24T15:51:00Z</dcterms:created>
  <dcterms:modified xsi:type="dcterms:W3CDTF">2021-12-2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F838899D0E3E439E48907D50682D13</vt:lpwstr>
  </property>
</Properties>
</file>